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7D4E" w14:textId="3B59CCCB" w:rsidR="00A15725" w:rsidRPr="00FE1431" w:rsidRDefault="00A15725" w:rsidP="00A15725">
      <w:pPr>
        <w:tabs>
          <w:tab w:val="left" w:pos="1134"/>
          <w:tab w:val="left" w:pos="2268"/>
          <w:tab w:val="left" w:pos="3402"/>
        </w:tabs>
        <w:spacing w:after="0" w:line="360" w:lineRule="auto"/>
        <w:jc w:val="thaiDistribute"/>
        <w:rPr>
          <w:rFonts w:ascii="Garamond" w:eastAsia="Calibri" w:hAnsi="Garamond" w:cs="Times New Roman"/>
          <w:b/>
          <w:bCs/>
          <w:sz w:val="20"/>
          <w:szCs w:val="20"/>
        </w:rPr>
      </w:pPr>
      <w:bookmarkStart w:id="0" w:name="_Hlk174352439"/>
      <w:r w:rsidRPr="00FE1431">
        <w:rPr>
          <w:rFonts w:ascii="Garamond" w:eastAsia="Calibri" w:hAnsi="Garamond" w:cs="Times New Roman"/>
          <w:b/>
          <w:bCs/>
          <w:sz w:val="20"/>
          <w:szCs w:val="20"/>
        </w:rPr>
        <w:t xml:space="preserve">Supplement </w:t>
      </w:r>
      <w:r w:rsidR="00913803">
        <w:rPr>
          <w:rFonts w:ascii="Garamond" w:eastAsia="Calibri" w:hAnsi="Garamond" w:cs="Times New Roman"/>
          <w:b/>
          <w:bCs/>
          <w:sz w:val="20"/>
          <w:szCs w:val="20"/>
        </w:rPr>
        <w:t xml:space="preserve">1. </w:t>
      </w:r>
      <w:r w:rsidR="00913803" w:rsidRPr="00913803">
        <w:rPr>
          <w:rFonts w:ascii="Garamond" w:eastAsia="Calibri" w:hAnsi="Garamond" w:cs="Times New Roman"/>
          <w:sz w:val="20"/>
          <w:szCs w:val="20"/>
        </w:rPr>
        <w:t>The detail and content of the strengthening nurse practitioners’ competency in the occupational health service program.</w:t>
      </w:r>
    </w:p>
    <w:p w14:paraId="07F3FAAC" w14:textId="073F08F6" w:rsidR="00A15725" w:rsidRPr="00800551" w:rsidRDefault="00A15725" w:rsidP="00A15725">
      <w:pPr>
        <w:tabs>
          <w:tab w:val="left" w:pos="1134"/>
          <w:tab w:val="left" w:pos="2268"/>
          <w:tab w:val="left" w:pos="3402"/>
        </w:tabs>
        <w:spacing w:after="0" w:line="360" w:lineRule="auto"/>
        <w:jc w:val="thaiDistribute"/>
        <w:rPr>
          <w:rFonts w:ascii="Garamond" w:eastAsia="Calibri" w:hAnsi="Garamond" w:cs="Times New Roman"/>
          <w:sz w:val="20"/>
          <w:szCs w:val="20"/>
        </w:rPr>
      </w:pPr>
      <w:r w:rsidRPr="00800551">
        <w:rPr>
          <w:rFonts w:ascii="Garamond" w:eastAsia="Calibri" w:hAnsi="Garamond" w:cs="Times New Roman"/>
          <w:sz w:val="20"/>
          <w:szCs w:val="20"/>
        </w:rPr>
        <w:t xml:space="preserve">The </w:t>
      </w:r>
      <w:r w:rsidRPr="00FE1431">
        <w:rPr>
          <w:rFonts w:ascii="Garamond" w:eastAsia="Calibri" w:hAnsi="Garamond" w:cs="Times New Roman"/>
          <w:sz w:val="20"/>
          <w:szCs w:val="20"/>
        </w:rPr>
        <w:t xml:space="preserve">activity of </w:t>
      </w:r>
      <w:r w:rsidRPr="00800551">
        <w:rPr>
          <w:rFonts w:ascii="Garamond" w:eastAsia="Calibri" w:hAnsi="Garamond" w:cs="Times New Roman"/>
          <w:sz w:val="20"/>
          <w:szCs w:val="20"/>
        </w:rPr>
        <w:t xml:space="preserve">strengthening NPs’ competency on </w:t>
      </w:r>
      <w:r w:rsidR="00913803" w:rsidRPr="00913803">
        <w:rPr>
          <w:rFonts w:ascii="Garamond" w:eastAsia="Calibri" w:hAnsi="Garamond" w:cs="Times New Roman"/>
          <w:sz w:val="20"/>
          <w:szCs w:val="20"/>
        </w:rPr>
        <w:t>occupational health</w:t>
      </w:r>
      <w:r w:rsidRPr="00800551">
        <w:rPr>
          <w:rFonts w:ascii="Garamond" w:eastAsia="Calibri" w:hAnsi="Garamond" w:cs="Times New Roman"/>
          <w:sz w:val="20"/>
          <w:szCs w:val="20"/>
        </w:rPr>
        <w:t xml:space="preserve"> services at PCUs for agricultural workers exposed to pesticides program a total of 10 hours (0.67 credits).</w:t>
      </w:r>
    </w:p>
    <w:p w14:paraId="35E45879" w14:textId="76C05D2B" w:rsidR="00A15725" w:rsidRPr="00800551" w:rsidRDefault="00A15725" w:rsidP="00A15725">
      <w:pPr>
        <w:tabs>
          <w:tab w:val="left" w:pos="1134"/>
          <w:tab w:val="left" w:pos="2268"/>
          <w:tab w:val="left" w:pos="3402"/>
          <w:tab w:val="left" w:pos="4536"/>
          <w:tab w:val="left" w:pos="5670"/>
        </w:tabs>
        <w:spacing w:after="0" w:line="360" w:lineRule="auto"/>
        <w:jc w:val="thaiDistribute"/>
        <w:rPr>
          <w:rFonts w:ascii="Garamond" w:eastAsia="Calibri" w:hAnsi="Garamond" w:cs="Times New Roman"/>
          <w:sz w:val="20"/>
          <w:szCs w:val="20"/>
        </w:rPr>
      </w:pPr>
      <w:r w:rsidRPr="00800551">
        <w:rPr>
          <w:rFonts w:ascii="Garamond" w:eastAsia="Calibri" w:hAnsi="Garamond" w:cs="Times New Roman"/>
          <w:sz w:val="20"/>
          <w:szCs w:val="20"/>
          <w:cs/>
        </w:rPr>
        <w:tab/>
        <w:t>1</w:t>
      </w:r>
      <w:r w:rsidRPr="00800551">
        <w:rPr>
          <w:rFonts w:ascii="Garamond" w:eastAsia="Calibri" w:hAnsi="Garamond" w:cs="Times New Roman"/>
          <w:sz w:val="20"/>
          <w:szCs w:val="20"/>
        </w:rPr>
        <w:t>.</w:t>
      </w:r>
      <w:r w:rsidRPr="00800551">
        <w:rPr>
          <w:rFonts w:ascii="Garamond" w:eastAsia="Calibri" w:hAnsi="Garamond" w:cs="Times New Roman"/>
          <w:sz w:val="20"/>
          <w:szCs w:val="20"/>
          <w:cs/>
        </w:rPr>
        <w:t xml:space="preserve"> </w:t>
      </w:r>
      <w:bookmarkStart w:id="1" w:name="_Hlk95818017"/>
      <w:r w:rsidRPr="00800551">
        <w:rPr>
          <w:rFonts w:ascii="Garamond" w:eastAsia="Calibri" w:hAnsi="Garamond" w:cs="Times New Roman"/>
          <w:sz w:val="20"/>
          <w:szCs w:val="20"/>
        </w:rPr>
        <w:t xml:space="preserve">Self-study on </w:t>
      </w:r>
      <w:bookmarkEnd w:id="1"/>
      <w:r w:rsidRPr="00800551">
        <w:rPr>
          <w:rFonts w:ascii="Garamond" w:eastAsia="Calibri" w:hAnsi="Garamond" w:cs="Times New Roman"/>
          <w:sz w:val="20"/>
          <w:szCs w:val="20"/>
        </w:rPr>
        <w:t xml:space="preserve">online lessons </w:t>
      </w:r>
      <w:r w:rsidR="00290796" w:rsidRPr="00290796">
        <w:rPr>
          <w:rFonts w:ascii="Garamond" w:eastAsia="Calibri" w:hAnsi="Garamond" w:cs="Times New Roman"/>
          <w:sz w:val="20"/>
          <w:szCs w:val="20"/>
        </w:rPr>
        <w:t xml:space="preserve">(e-learning) </w:t>
      </w:r>
      <w:r w:rsidRPr="00800551">
        <w:rPr>
          <w:rFonts w:ascii="Garamond" w:eastAsia="Calibri" w:hAnsi="Garamond" w:cs="Times New Roman"/>
          <w:sz w:val="20"/>
          <w:szCs w:val="20"/>
        </w:rPr>
        <w:t>and clip video</w:t>
      </w:r>
      <w:r w:rsidRPr="00FE1431">
        <w:rPr>
          <w:rFonts w:ascii="Garamond" w:eastAsia="Calibri" w:hAnsi="Garamond" w:cs="Times New Roman"/>
          <w:sz w:val="20"/>
          <w:szCs w:val="20"/>
        </w:rPr>
        <w:t xml:space="preserve">    </w:t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913803">
        <w:rPr>
          <w:rFonts w:ascii="Garamond" w:eastAsia="Calibri" w:hAnsi="Garamond" w:cs="Times New Roman"/>
          <w:sz w:val="20"/>
          <w:szCs w:val="20"/>
        </w:rPr>
        <w:tab/>
      </w:r>
      <w:r w:rsidR="00913803">
        <w:rPr>
          <w:rFonts w:ascii="Garamond" w:eastAsia="Calibri" w:hAnsi="Garamond" w:cs="Times New Roman"/>
          <w:sz w:val="20"/>
          <w:szCs w:val="20"/>
        </w:rPr>
        <w:tab/>
      </w:r>
      <w:r w:rsidRPr="00800551">
        <w:rPr>
          <w:rFonts w:ascii="Garamond" w:eastAsia="Calibri" w:hAnsi="Garamond" w:cs="Times New Roman"/>
          <w:sz w:val="20"/>
          <w:szCs w:val="20"/>
        </w:rPr>
        <w:t>5   hours.</w:t>
      </w:r>
    </w:p>
    <w:p w14:paraId="1422F872" w14:textId="69B190D7" w:rsidR="00A15725" w:rsidRPr="00800551" w:rsidRDefault="00A15725" w:rsidP="00A15725">
      <w:pPr>
        <w:tabs>
          <w:tab w:val="left" w:pos="1134"/>
          <w:tab w:val="left" w:pos="2268"/>
          <w:tab w:val="left" w:pos="3402"/>
          <w:tab w:val="left" w:pos="4536"/>
        </w:tabs>
        <w:spacing w:after="0" w:line="360" w:lineRule="auto"/>
        <w:jc w:val="thaiDistribute"/>
        <w:rPr>
          <w:rFonts w:ascii="Garamond" w:eastAsia="Calibri" w:hAnsi="Garamond" w:cs="Times New Roman"/>
          <w:sz w:val="20"/>
          <w:szCs w:val="20"/>
        </w:rPr>
      </w:pPr>
      <w:r w:rsidRPr="00800551">
        <w:rPr>
          <w:rFonts w:ascii="Garamond" w:eastAsia="Calibri" w:hAnsi="Garamond" w:cs="Times New Roman"/>
          <w:sz w:val="20"/>
          <w:szCs w:val="20"/>
          <w:cs/>
        </w:rPr>
        <w:tab/>
      </w:r>
      <w:r w:rsidRPr="00800551">
        <w:rPr>
          <w:rFonts w:ascii="Garamond" w:eastAsia="Calibri" w:hAnsi="Garamond" w:cs="Times New Roman"/>
          <w:sz w:val="20"/>
          <w:szCs w:val="20"/>
        </w:rPr>
        <w:t>2.</w:t>
      </w:r>
      <w:r w:rsidRPr="00800551">
        <w:rPr>
          <w:rFonts w:ascii="Garamond" w:eastAsia="Calibri" w:hAnsi="Garamond" w:cs="Times New Roman"/>
          <w:sz w:val="20"/>
          <w:szCs w:val="20"/>
          <w:cs/>
        </w:rPr>
        <w:t xml:space="preserve"> </w:t>
      </w:r>
      <w:r w:rsidR="00290796">
        <w:rPr>
          <w:rFonts w:ascii="Garamond" w:eastAsia="Calibri" w:hAnsi="Garamond"/>
          <w:sz w:val="20"/>
          <w:szCs w:val="20"/>
        </w:rPr>
        <w:t xml:space="preserve">Online </w:t>
      </w:r>
      <w:r w:rsidR="00290796">
        <w:rPr>
          <w:rFonts w:ascii="Garamond" w:eastAsia="Calibri" w:hAnsi="Garamond" w:cs="Times New Roman"/>
          <w:sz w:val="20"/>
          <w:szCs w:val="20"/>
        </w:rPr>
        <w:t>d</w:t>
      </w:r>
      <w:r w:rsidRPr="00800551">
        <w:rPr>
          <w:rFonts w:ascii="Garamond" w:eastAsia="Calibri" w:hAnsi="Garamond" w:cs="Times New Roman"/>
          <w:sz w:val="20"/>
          <w:szCs w:val="20"/>
        </w:rPr>
        <w:t xml:space="preserve">iscussion </w:t>
      </w:r>
      <w:r w:rsidR="00144671">
        <w:rPr>
          <w:rFonts w:ascii="Garamond" w:eastAsia="Calibri" w:hAnsi="Garamond" w:cs="Times New Roman"/>
          <w:sz w:val="20"/>
          <w:szCs w:val="20"/>
        </w:rPr>
        <w:t>(</w:t>
      </w:r>
      <w:r w:rsidR="00144671" w:rsidRPr="00144671">
        <w:rPr>
          <w:rFonts w:ascii="Garamond" w:eastAsia="Calibri" w:hAnsi="Garamond" w:cs="Times New Roman"/>
          <w:sz w:val="20"/>
          <w:szCs w:val="20"/>
        </w:rPr>
        <w:t xml:space="preserve">sharing information, the experts provide verbal explanations, and sharing their own </w:t>
      </w:r>
      <w:r w:rsidR="00913803" w:rsidRPr="00913803">
        <w:rPr>
          <w:rFonts w:ascii="Garamond" w:eastAsia="Calibri" w:hAnsi="Garamond" w:cs="Times New Roman"/>
          <w:sz w:val="20"/>
          <w:szCs w:val="20"/>
        </w:rPr>
        <w:t>occupational health</w:t>
      </w:r>
      <w:r w:rsidR="00144671" w:rsidRPr="00144671">
        <w:rPr>
          <w:rFonts w:ascii="Garamond" w:eastAsia="Calibri" w:hAnsi="Garamond" w:cs="Times New Roman"/>
          <w:sz w:val="20"/>
          <w:szCs w:val="20"/>
        </w:rPr>
        <w:t xml:space="preserve"> services</w:t>
      </w:r>
      <w:r w:rsidR="00144671">
        <w:rPr>
          <w:rFonts w:ascii="Garamond" w:eastAsia="Calibri" w:hAnsi="Garamond" w:cs="Times New Roman"/>
          <w:sz w:val="20"/>
          <w:szCs w:val="20"/>
        </w:rPr>
        <w:t>)</w:t>
      </w:r>
      <w:r w:rsidRPr="00800551">
        <w:rPr>
          <w:rFonts w:ascii="Garamond" w:eastAsia="Calibri" w:hAnsi="Garamond" w:cs="Times New Roman"/>
          <w:sz w:val="20"/>
          <w:szCs w:val="20"/>
        </w:rPr>
        <w:tab/>
        <w:t>3    hours.</w:t>
      </w:r>
    </w:p>
    <w:p w14:paraId="1CA1E2C4" w14:textId="795E1AD7" w:rsidR="00A15725" w:rsidRPr="00800551" w:rsidRDefault="00A15725" w:rsidP="00A15725">
      <w:pPr>
        <w:tabs>
          <w:tab w:val="left" w:pos="1134"/>
          <w:tab w:val="left" w:pos="2268"/>
          <w:tab w:val="left" w:pos="3402"/>
          <w:tab w:val="left" w:pos="4536"/>
        </w:tabs>
        <w:spacing w:after="0" w:line="360" w:lineRule="auto"/>
        <w:jc w:val="thaiDistribute"/>
        <w:rPr>
          <w:rFonts w:ascii="Garamond" w:eastAsia="Calibri" w:hAnsi="Garamond" w:cs="Times New Roman"/>
          <w:sz w:val="20"/>
          <w:szCs w:val="20"/>
        </w:rPr>
      </w:pPr>
      <w:r w:rsidRPr="00800551">
        <w:rPr>
          <w:rFonts w:ascii="Garamond" w:eastAsia="Calibri" w:hAnsi="Garamond" w:cs="Times New Roman"/>
          <w:sz w:val="20"/>
          <w:szCs w:val="20"/>
          <w:cs/>
        </w:rPr>
        <w:tab/>
      </w:r>
      <w:r w:rsidRPr="00800551">
        <w:rPr>
          <w:rFonts w:ascii="Garamond" w:eastAsia="Calibri" w:hAnsi="Garamond" w:cs="Times New Roman"/>
          <w:sz w:val="20"/>
          <w:szCs w:val="20"/>
        </w:rPr>
        <w:t>3.</w:t>
      </w:r>
      <w:r w:rsidRPr="00800551">
        <w:rPr>
          <w:rFonts w:ascii="Garamond" w:eastAsia="Calibri" w:hAnsi="Garamond" w:cs="Times New Roman"/>
          <w:sz w:val="20"/>
          <w:szCs w:val="20"/>
          <w:cs/>
        </w:rPr>
        <w:t xml:space="preserve"> </w:t>
      </w:r>
      <w:r w:rsidRPr="00800551">
        <w:rPr>
          <w:rFonts w:ascii="Garamond" w:eastAsia="Calibri" w:hAnsi="Garamond" w:cs="Times New Roman"/>
          <w:sz w:val="20"/>
          <w:szCs w:val="20"/>
        </w:rPr>
        <w:t>Assignments</w:t>
      </w:r>
      <w:r w:rsidR="00144671" w:rsidRPr="00144671">
        <w:rPr>
          <w:rFonts w:ascii="Garamond" w:eastAsia="Calibri" w:hAnsi="Garamond" w:cs="Times New Roman"/>
          <w:sz w:val="20"/>
          <w:szCs w:val="20"/>
        </w:rPr>
        <w:t xml:space="preserve"> </w:t>
      </w:r>
      <w:r w:rsidR="00144671">
        <w:rPr>
          <w:rFonts w:ascii="Garamond" w:eastAsia="Calibri" w:hAnsi="Garamond" w:cs="Times New Roman"/>
          <w:sz w:val="20"/>
          <w:szCs w:val="20"/>
        </w:rPr>
        <w:t>(c</w:t>
      </w:r>
      <w:r w:rsidR="00144671" w:rsidRPr="00800551">
        <w:rPr>
          <w:rFonts w:ascii="Garamond" w:eastAsia="Calibri" w:hAnsi="Garamond" w:cs="Times New Roman"/>
          <w:sz w:val="20"/>
          <w:szCs w:val="20"/>
        </w:rPr>
        <w:t>ase study</w:t>
      </w:r>
      <w:r w:rsidR="00144671" w:rsidRPr="00144671">
        <w:rPr>
          <w:rFonts w:ascii="Garamond" w:eastAsia="Calibri" w:hAnsi="Garamond" w:cs="Times New Roman"/>
          <w:sz w:val="20"/>
          <w:szCs w:val="20"/>
        </w:rPr>
        <w:t xml:space="preserve"> </w:t>
      </w:r>
      <w:r w:rsidR="00144671">
        <w:rPr>
          <w:rFonts w:ascii="Garamond" w:eastAsia="Calibri" w:hAnsi="Garamond" w:cs="Times New Roman"/>
          <w:sz w:val="20"/>
          <w:szCs w:val="20"/>
        </w:rPr>
        <w:t>and v</w:t>
      </w:r>
      <w:r w:rsidR="00144671" w:rsidRPr="00731BD5">
        <w:rPr>
          <w:rFonts w:ascii="Garamond" w:eastAsia="Calibri" w:hAnsi="Garamond" w:cs="Times New Roman"/>
          <w:sz w:val="20"/>
          <w:szCs w:val="20"/>
        </w:rPr>
        <w:t>ideo clip creation</w:t>
      </w:r>
      <w:r w:rsidR="00144671">
        <w:rPr>
          <w:rFonts w:ascii="Garamond" w:eastAsia="Calibri" w:hAnsi="Garamond" w:cs="Times New Roman"/>
          <w:sz w:val="20"/>
          <w:szCs w:val="20"/>
        </w:rPr>
        <w:t>)</w:t>
      </w:r>
      <w:r w:rsidR="00290796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144671">
        <w:rPr>
          <w:rFonts w:ascii="Garamond" w:eastAsia="Calibri" w:hAnsi="Garamond" w:cs="Times New Roman"/>
          <w:sz w:val="20"/>
          <w:szCs w:val="20"/>
        </w:rPr>
        <w:tab/>
      </w:r>
      <w:r w:rsidR="00913803">
        <w:rPr>
          <w:rFonts w:ascii="Garamond" w:eastAsia="Calibri" w:hAnsi="Garamond" w:cs="Times New Roman"/>
          <w:sz w:val="20"/>
          <w:szCs w:val="20"/>
        </w:rPr>
        <w:tab/>
      </w:r>
      <w:r w:rsidR="00913803">
        <w:rPr>
          <w:rFonts w:ascii="Garamond" w:eastAsia="Calibri" w:hAnsi="Garamond" w:cs="Times New Roman"/>
          <w:sz w:val="20"/>
          <w:szCs w:val="20"/>
        </w:rPr>
        <w:tab/>
      </w:r>
      <w:r w:rsidRPr="00800551">
        <w:rPr>
          <w:rFonts w:ascii="Garamond" w:eastAsia="Calibri" w:hAnsi="Garamond" w:cs="Times New Roman"/>
          <w:sz w:val="20"/>
          <w:szCs w:val="20"/>
        </w:rPr>
        <w:t xml:space="preserve">2    hours. </w:t>
      </w:r>
    </w:p>
    <w:bookmarkEnd w:id="0"/>
    <w:p w14:paraId="7E5F171E" w14:textId="2FF5537B" w:rsidR="001D4C75" w:rsidRPr="001D4C75" w:rsidRDefault="001D4C75" w:rsidP="00994E7D">
      <w:pPr>
        <w:tabs>
          <w:tab w:val="left" w:pos="1134"/>
          <w:tab w:val="left" w:pos="2268"/>
          <w:tab w:val="left" w:pos="3402"/>
        </w:tabs>
        <w:spacing w:after="0" w:line="360" w:lineRule="auto"/>
        <w:jc w:val="thaiDistribute"/>
        <w:rPr>
          <w:rFonts w:ascii="Garamond" w:eastAsia="Calibri" w:hAnsi="Garamond" w:cs="Times New Roman"/>
          <w:sz w:val="20"/>
          <w:szCs w:val="20"/>
        </w:rPr>
      </w:pPr>
    </w:p>
    <w:tbl>
      <w:tblPr>
        <w:tblW w:w="139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1"/>
        <w:gridCol w:w="743"/>
        <w:gridCol w:w="2301"/>
        <w:gridCol w:w="3335"/>
        <w:gridCol w:w="6945"/>
      </w:tblGrid>
      <w:tr w:rsidR="00365FF0" w:rsidRPr="001D4C75" w14:paraId="43F5B02F" w14:textId="77777777" w:rsidTr="00913803">
        <w:trPr>
          <w:trHeight w:val="293"/>
          <w:tblHeader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6E531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 w:right="-102" w:hanging="22"/>
              <w:jc w:val="center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093560E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08" w:right="-103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914FA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right="175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1AAB33C3" w14:textId="16A39677" w:rsidR="00365FF0" w:rsidRPr="008B29C3" w:rsidRDefault="00365FF0" w:rsidP="001D4C7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Calibri" w:hAnsi="Garamond" w:cs="Times New Roman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69603" w14:textId="1FA094E5" w:rsidR="00365FF0" w:rsidRPr="001D4C75" w:rsidRDefault="00365FF0" w:rsidP="001D4C75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>Activity</w:t>
            </w:r>
            <w:r w:rsidR="006C3D0A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 xml:space="preserve"> form </w:t>
            </w:r>
            <w:r w:rsidR="006C3D0A" w:rsidRPr="006C3D0A">
              <w:rPr>
                <w:rFonts w:ascii="Garamond" w:eastAsia="Calibri" w:hAnsi="Garamond" w:cs="Times New Roman"/>
                <w:b/>
                <w:bCs/>
                <w:sz w:val="20"/>
                <w:szCs w:val="20"/>
              </w:rPr>
              <w:t>self-efficacy theory based on four primary sources of information</w:t>
            </w:r>
          </w:p>
        </w:tc>
      </w:tr>
      <w:tr w:rsidR="00365FF0" w:rsidRPr="001D4C75" w14:paraId="76335BCD" w14:textId="77777777" w:rsidTr="008F15B8">
        <w:tc>
          <w:tcPr>
            <w:tcW w:w="6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74CFD1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1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st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</w:p>
          <w:p w14:paraId="73556F79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FA25A09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1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14:paraId="0264E676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Fundamental of pesticides.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14:paraId="6E1BFADC" w14:textId="77777777" w:rsidR="00365FF0" w:rsidRPr="008B29C3" w:rsidRDefault="00077F14" w:rsidP="0042205F">
            <w:pPr>
              <w:spacing w:after="0" w:line="240" w:lineRule="auto"/>
              <w:ind w:left="-111" w:right="-11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Care management)</w:t>
            </w:r>
          </w:p>
          <w:p w14:paraId="15005581" w14:textId="238CF8E6" w:rsidR="0042205F" w:rsidRPr="008B29C3" w:rsidRDefault="0042205F" w:rsidP="0042205F">
            <w:pPr>
              <w:spacing w:after="0" w:line="240" w:lineRule="auto"/>
              <w:ind w:left="-111" w:right="-110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</w:tcPr>
          <w:p w14:paraId="466A0A77" w14:textId="77777777" w:rsidR="006C3D0A" w:rsidRDefault="00365FF0" w:rsidP="006C3D0A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71098DE4" w14:textId="7A8B207B" w:rsidR="00365FF0" w:rsidRPr="001D4C75" w:rsidRDefault="00365FF0" w:rsidP="006C3D0A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</w:tc>
      </w:tr>
      <w:tr w:rsidR="00365FF0" w:rsidRPr="001D4C75" w14:paraId="187C6746" w14:textId="77777777" w:rsidTr="008F15B8">
        <w:tc>
          <w:tcPr>
            <w:tcW w:w="601" w:type="dxa"/>
            <w:vMerge/>
            <w:shd w:val="clear" w:color="auto" w:fill="auto"/>
          </w:tcPr>
          <w:p w14:paraId="2B55B70B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125BE64F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2</w:t>
            </w:r>
          </w:p>
        </w:tc>
        <w:tc>
          <w:tcPr>
            <w:tcW w:w="2301" w:type="dxa"/>
            <w:shd w:val="clear" w:color="auto" w:fill="auto"/>
          </w:tcPr>
          <w:p w14:paraId="6A9F18D9" w14:textId="074248F5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right="-105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Principles of </w:t>
            </w:r>
            <w:r w:rsidR="00913803" w:rsidRPr="00913803">
              <w:rPr>
                <w:rFonts w:ascii="Garamond" w:eastAsia="Calibri" w:hAnsi="Garamond" w:cs="Times New Roman"/>
                <w:sz w:val="20"/>
                <w:szCs w:val="20"/>
              </w:rPr>
              <w:t>occupational health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, occupational hazards, and health surveillance</w:t>
            </w:r>
            <w:r w:rsidRPr="001D4C75">
              <w:rPr>
                <w:rFonts w:ascii="Garamond" w:eastAsia="Times New Roman" w:hAnsi="Garamond" w:cs="Angsana New"/>
                <w:sz w:val="20"/>
                <w:szCs w:val="20"/>
              </w:rPr>
              <w:t xml:space="preserve"> 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for agricultural workers exposed to pesticides.</w:t>
            </w:r>
          </w:p>
        </w:tc>
        <w:tc>
          <w:tcPr>
            <w:tcW w:w="3335" w:type="dxa"/>
          </w:tcPr>
          <w:p w14:paraId="684533D9" w14:textId="77777777" w:rsidR="00DF1EE6" w:rsidRPr="008B29C3" w:rsidRDefault="00DF1EE6" w:rsidP="00DF1EE6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Care management)</w:t>
            </w:r>
          </w:p>
          <w:p w14:paraId="41E30A16" w14:textId="77777777" w:rsidR="00DF1EE6" w:rsidRPr="008B29C3" w:rsidRDefault="00DF1EE6" w:rsidP="00DF1EE6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Integrated healthcare service)</w:t>
            </w:r>
          </w:p>
          <w:p w14:paraId="30F311C1" w14:textId="77777777" w:rsidR="00365FF0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rpersonal relationship)</w:t>
            </w:r>
          </w:p>
          <w:p w14:paraId="42D14D46" w14:textId="77777777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Care management)</w:t>
            </w:r>
          </w:p>
          <w:p w14:paraId="766E930C" w14:textId="77777777" w:rsidR="000D050D" w:rsidRPr="008B29C3" w:rsidRDefault="000D050D" w:rsidP="000D050D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  <w:p w14:paraId="6AE2E395" w14:textId="77777777" w:rsidR="000D050D" w:rsidRPr="008B29C3" w:rsidRDefault="000D050D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Professional accountability)</w:t>
            </w:r>
          </w:p>
          <w:p w14:paraId="02E94716" w14:textId="617544F2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Care management)</w:t>
            </w:r>
          </w:p>
          <w:p w14:paraId="60DEBE86" w14:textId="397E99DC" w:rsidR="0042205F" w:rsidRPr="008B29C3" w:rsidRDefault="0042205F" w:rsidP="008F15B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Integrated healthcare service)</w:t>
            </w:r>
          </w:p>
        </w:tc>
        <w:tc>
          <w:tcPr>
            <w:tcW w:w="6945" w:type="dxa"/>
            <w:shd w:val="clear" w:color="auto" w:fill="auto"/>
          </w:tcPr>
          <w:p w14:paraId="748926DA" w14:textId="48DCFCE5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3AFBCEE0" w14:textId="77777777" w:rsidR="00DF1EE6" w:rsidRDefault="00DF1EE6" w:rsidP="00DF1EE6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4CA47A39" w14:textId="50F1A8BC" w:rsidR="00365FF0" w:rsidRPr="001D4C75" w:rsidRDefault="00365FF0" w:rsidP="00DF1EE6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Online discussion, sharing information (Enactive mastery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  <w:r w:rsidR="00DF1EE6">
              <w:rPr>
                <w:rFonts w:ascii="Garamond" w:eastAsia="Times New Roman" w:hAnsi="Garamond" w:cs="Times New Roman"/>
                <w:sz w:val="20"/>
                <w:szCs w:val="20"/>
              </w:rPr>
              <w:t xml:space="preserve"> </w:t>
            </w:r>
          </w:p>
          <w:p w14:paraId="5CF1AE74" w14:textId="5F516738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The experts provide verbal explanations (Verbal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persuasion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  <w:r w:rsidR="00DF1EE6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</w:p>
          <w:p w14:paraId="3EBE7880" w14:textId="05EA4ABA" w:rsidR="00365FF0" w:rsidRPr="001D4C75" w:rsidRDefault="00200245" w:rsidP="00365FF0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00245">
              <w:rPr>
                <w:rFonts w:ascii="Garamond" w:eastAsia="Calibri" w:hAnsi="Garamond" w:cs="Times New Roman"/>
                <w:sz w:val="20"/>
                <w:szCs w:val="20"/>
              </w:rPr>
              <w:t>- Case study (Enactive mastery experience)</w:t>
            </w:r>
          </w:p>
        </w:tc>
      </w:tr>
      <w:tr w:rsidR="00365FF0" w:rsidRPr="001D4C75" w14:paraId="2D3E68FB" w14:textId="77777777" w:rsidTr="00994E7D">
        <w:trPr>
          <w:trHeight w:val="460"/>
        </w:trPr>
        <w:tc>
          <w:tcPr>
            <w:tcW w:w="601" w:type="dxa"/>
            <w:vMerge/>
            <w:shd w:val="clear" w:color="auto" w:fill="auto"/>
          </w:tcPr>
          <w:p w14:paraId="7792A02C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4F17BD95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3</w:t>
            </w:r>
          </w:p>
        </w:tc>
        <w:tc>
          <w:tcPr>
            <w:tcW w:w="2301" w:type="dxa"/>
            <w:shd w:val="clear" w:color="auto" w:fill="auto"/>
          </w:tcPr>
          <w:p w14:paraId="5CD0D1DF" w14:textId="63BCF94F" w:rsidR="00365FF0" w:rsidRPr="001D4C75" w:rsidRDefault="00365FF0" w:rsidP="00913803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Various laws related to providing in-house </w:t>
            </w:r>
            <w:r w:rsidR="00913803" w:rsidRPr="00913803">
              <w:rPr>
                <w:rFonts w:ascii="Garamond" w:eastAsia="Calibri" w:hAnsi="Garamond" w:cs="Times New Roman"/>
                <w:sz w:val="20"/>
                <w:szCs w:val="20"/>
              </w:rPr>
              <w:t>occupational health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services.</w:t>
            </w:r>
          </w:p>
        </w:tc>
        <w:tc>
          <w:tcPr>
            <w:tcW w:w="3335" w:type="dxa"/>
          </w:tcPr>
          <w:p w14:paraId="61F34AA2" w14:textId="77777777" w:rsidR="000D050D" w:rsidRPr="008B29C3" w:rsidRDefault="000D050D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Professional accountability)</w:t>
            </w:r>
          </w:p>
          <w:p w14:paraId="4F5698D1" w14:textId="389FB519" w:rsidR="00365FF0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Care management)</w:t>
            </w:r>
          </w:p>
          <w:p w14:paraId="1C4C8739" w14:textId="4E0514A8" w:rsidR="0042205F" w:rsidRPr="008B29C3" w:rsidRDefault="0042205F" w:rsidP="00994E7D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</w:tc>
        <w:tc>
          <w:tcPr>
            <w:tcW w:w="6945" w:type="dxa"/>
            <w:shd w:val="clear" w:color="auto" w:fill="auto"/>
          </w:tcPr>
          <w:p w14:paraId="5210428F" w14:textId="5C3FF2A5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54D64D07" w14:textId="77777777" w:rsidR="00365FF0" w:rsidRPr="001D4C75" w:rsidRDefault="00365FF0" w:rsidP="00365FF0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</w:tc>
      </w:tr>
      <w:tr w:rsidR="00365FF0" w:rsidRPr="001D4C75" w14:paraId="258C912C" w14:textId="77777777" w:rsidTr="00994E7D">
        <w:tc>
          <w:tcPr>
            <w:tcW w:w="601" w:type="dxa"/>
            <w:vMerge w:val="restart"/>
            <w:shd w:val="clear" w:color="auto" w:fill="auto"/>
          </w:tcPr>
          <w:p w14:paraId="4E4E4322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2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43" w:type="dxa"/>
          </w:tcPr>
          <w:p w14:paraId="2B7257C4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4</w:t>
            </w:r>
          </w:p>
        </w:tc>
        <w:tc>
          <w:tcPr>
            <w:tcW w:w="2301" w:type="dxa"/>
            <w:shd w:val="clear" w:color="auto" w:fill="auto"/>
          </w:tcPr>
          <w:p w14:paraId="5C9DC548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right="37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Health promotion and prevention of occupational diseases and related strategies.</w:t>
            </w:r>
          </w:p>
        </w:tc>
        <w:tc>
          <w:tcPr>
            <w:tcW w:w="3335" w:type="dxa"/>
          </w:tcPr>
          <w:p w14:paraId="1E373447" w14:textId="77777777" w:rsidR="00365FF0" w:rsidRPr="008B29C3" w:rsidRDefault="00A20239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</w:t>
            </w:r>
            <w:r w:rsidRPr="008B29C3">
              <w:rPr>
                <w:color w:val="000000" w:themeColor="text1"/>
              </w:rPr>
              <w:t xml:space="preserve"> </w:t>
            </w: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Interpersonal relationship)</w:t>
            </w:r>
          </w:p>
          <w:p w14:paraId="3761C4EC" w14:textId="77777777" w:rsidR="000D050D" w:rsidRPr="008B29C3" w:rsidRDefault="000D050D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Professional accountability)</w:t>
            </w:r>
          </w:p>
          <w:p w14:paraId="0C799628" w14:textId="7AA8C385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rpersonal relationship)</w:t>
            </w:r>
          </w:p>
          <w:p w14:paraId="0DA01522" w14:textId="3CCC5219" w:rsidR="0042205F" w:rsidRPr="008B29C3" w:rsidRDefault="0042205F" w:rsidP="000D050D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</w:tc>
        <w:tc>
          <w:tcPr>
            <w:tcW w:w="6945" w:type="dxa"/>
            <w:shd w:val="clear" w:color="auto" w:fill="auto"/>
          </w:tcPr>
          <w:p w14:paraId="2BA63526" w14:textId="3EEC6309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36377BF1" w14:textId="77777777" w:rsidR="00DF1EE6" w:rsidRDefault="00DF1EE6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2251AC0D" w14:textId="5C2DA969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Online discussion, sharing information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(Enactive mastery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  <w:r w:rsidR="00DF1EE6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</w:p>
          <w:p w14:paraId="32423FDF" w14:textId="3B194228" w:rsidR="00365FF0" w:rsidRPr="001D4C75" w:rsidRDefault="00365FF0" w:rsidP="00365FF0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</w:tr>
      <w:tr w:rsidR="00365FF0" w:rsidRPr="001D4C75" w14:paraId="5902F3C6" w14:textId="77777777" w:rsidTr="00994E7D">
        <w:tc>
          <w:tcPr>
            <w:tcW w:w="60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CAA0C65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42AA3623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5</w:t>
            </w:r>
          </w:p>
        </w:tc>
        <w:tc>
          <w:tcPr>
            <w:tcW w:w="2301" w:type="dxa"/>
            <w:shd w:val="clear" w:color="auto" w:fill="auto"/>
          </w:tcPr>
          <w:p w14:paraId="16EBC671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right="37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Screening for occupational diseases for agricultural workers exposed to pesticides.</w:t>
            </w:r>
          </w:p>
        </w:tc>
        <w:tc>
          <w:tcPr>
            <w:tcW w:w="3335" w:type="dxa"/>
          </w:tcPr>
          <w:p w14:paraId="6D5C1B36" w14:textId="77777777" w:rsidR="00365FF0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  <w:p w14:paraId="218C777A" w14:textId="6FC8C9E3" w:rsidR="0042205F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Integrated healthcare service)</w:t>
            </w:r>
          </w:p>
        </w:tc>
        <w:tc>
          <w:tcPr>
            <w:tcW w:w="6945" w:type="dxa"/>
            <w:shd w:val="clear" w:color="auto" w:fill="auto"/>
          </w:tcPr>
          <w:p w14:paraId="6E289BD7" w14:textId="51576A0E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b/>
                <w:bCs/>
                <w:sz w:val="20"/>
                <w:szCs w:val="20"/>
              </w:rPr>
              <w:t xml:space="preserve">- 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Self-study on online lessons (e-learning) and video clips (Enactive mastery experience)</w:t>
            </w:r>
          </w:p>
          <w:p w14:paraId="11C2A616" w14:textId="77777777" w:rsidR="00DF1EE6" w:rsidRDefault="00DF1EE6" w:rsidP="00DF1EE6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26EF6930" w14:textId="65C5467A" w:rsidR="00365FF0" w:rsidRPr="001D4C75" w:rsidRDefault="00365FF0" w:rsidP="00DF1EE6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Online discussion, sharing information (Enactive mastery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  <w:r w:rsidR="00BA1278">
              <w:t xml:space="preserve"> </w:t>
            </w:r>
          </w:p>
          <w:p w14:paraId="49A3276F" w14:textId="6DEC8B23" w:rsidR="00365FF0" w:rsidRPr="001D4C75" w:rsidRDefault="00200245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00245">
              <w:rPr>
                <w:rFonts w:ascii="Garamond" w:eastAsia="Times New Roman" w:hAnsi="Garamond" w:cs="Times New Roman"/>
                <w:sz w:val="20"/>
                <w:szCs w:val="20"/>
              </w:rPr>
              <w:t>- Case study (Enactive mastery experience)</w:t>
            </w:r>
          </w:p>
        </w:tc>
      </w:tr>
      <w:tr w:rsidR="00365FF0" w:rsidRPr="001D4C75" w14:paraId="557D861F" w14:textId="77777777" w:rsidTr="00994E7D"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0DA23FD7" w14:textId="1AE556AB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2477C165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</w:tcPr>
          <w:p w14:paraId="21431290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Basic first aid and referral for agricultural workers exposed to pesticides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14:paraId="263D3317" w14:textId="77777777" w:rsidR="00365FF0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  <w:p w14:paraId="629C643D" w14:textId="325549C0" w:rsidR="0042205F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Integrated healthcare service)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shd w:val="clear" w:color="auto" w:fill="auto"/>
          </w:tcPr>
          <w:p w14:paraId="40A28B1F" w14:textId="36BFECA5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0D6A82DE" w14:textId="77777777" w:rsidR="00BA1278" w:rsidRDefault="00BA1278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38A714CC" w14:textId="77777777" w:rsidR="00BA1278" w:rsidRDefault="00BA1278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Case study (Enactive mastery experience)</w:t>
            </w:r>
          </w:p>
          <w:p w14:paraId="0E4DBCC1" w14:textId="77777777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Online discussion, sharing information (Enactive mastery 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 xml:space="preserve">* </w:t>
            </w:r>
          </w:p>
          <w:p w14:paraId="0484299E" w14:textId="66AFA4C0" w:rsidR="006C3D0A" w:rsidRPr="006C3D0A" w:rsidRDefault="00365FF0" w:rsidP="00913803">
            <w:pPr>
              <w:tabs>
                <w:tab w:val="left" w:pos="2444"/>
              </w:tabs>
              <w:spacing w:after="0" w:line="240" w:lineRule="auto"/>
              <w:ind w:left="30" w:right="-103" w:hanging="131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Sharing their own </w:t>
            </w:r>
            <w:r w:rsidR="00913803" w:rsidRPr="00913803">
              <w:rPr>
                <w:rFonts w:ascii="Garamond" w:eastAsia="Times New Roman" w:hAnsi="Garamond" w:cs="Times New Roman"/>
                <w:sz w:val="20"/>
                <w:szCs w:val="20"/>
              </w:rPr>
              <w:t>occupational health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 services after participating in an e-learning program (Emotional arousal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 xml:space="preserve">* </w:t>
            </w:r>
          </w:p>
        </w:tc>
      </w:tr>
      <w:tr w:rsidR="00365FF0" w:rsidRPr="001D4C75" w14:paraId="43D6EBDE" w14:textId="77777777" w:rsidTr="00994E7D">
        <w:tc>
          <w:tcPr>
            <w:tcW w:w="6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F315F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lastRenderedPageBreak/>
              <w:t>3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4F65E8BF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7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14:paraId="139EBC0F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Primary medical care for agricultural workers exposed to pesticides.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14:paraId="523A613C" w14:textId="77777777" w:rsidR="00365FF0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Care management)</w:t>
            </w:r>
          </w:p>
          <w:p w14:paraId="18CEB101" w14:textId="77777777" w:rsidR="0042205F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grated healthcare service)</w:t>
            </w:r>
          </w:p>
          <w:p w14:paraId="3487B9BC" w14:textId="79EBD6A3" w:rsidR="0042205F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Integrated healthcare service)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</w:tcPr>
          <w:p w14:paraId="15B58C2D" w14:textId="77777777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5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26231865" w14:textId="77777777" w:rsidR="00BA1278" w:rsidRDefault="00BA1278" w:rsidP="00BA1278">
            <w:pPr>
              <w:tabs>
                <w:tab w:val="left" w:pos="2444"/>
              </w:tabs>
              <w:spacing w:after="0" w:line="240" w:lineRule="auto"/>
              <w:ind w:left="-105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752757D0" w14:textId="77777777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5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Online discussion, sharing information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 xml:space="preserve"> 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(Enactive mastery 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</w:p>
          <w:p w14:paraId="29176728" w14:textId="54F3713E" w:rsidR="00365FF0" w:rsidRPr="00200245" w:rsidRDefault="00365FF0" w:rsidP="00200245">
            <w:pPr>
              <w:tabs>
                <w:tab w:val="left" w:pos="2444"/>
              </w:tabs>
              <w:spacing w:after="0" w:line="240" w:lineRule="auto"/>
              <w:ind w:left="-105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Case study (Enactive mastery experience)</w:t>
            </w:r>
          </w:p>
        </w:tc>
      </w:tr>
      <w:tr w:rsidR="00365FF0" w:rsidRPr="001D4C75" w14:paraId="3DE8D1C4" w14:textId="77777777" w:rsidTr="008F15B8">
        <w:tc>
          <w:tcPr>
            <w:tcW w:w="60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2723832F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186C77B8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8</w:t>
            </w:r>
          </w:p>
        </w:tc>
        <w:tc>
          <w:tcPr>
            <w:tcW w:w="2301" w:type="dxa"/>
            <w:shd w:val="clear" w:color="auto" w:fill="auto"/>
          </w:tcPr>
          <w:p w14:paraId="143998ED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Recording service results and data management.</w:t>
            </w:r>
          </w:p>
        </w:tc>
        <w:tc>
          <w:tcPr>
            <w:tcW w:w="3335" w:type="dxa"/>
          </w:tcPr>
          <w:p w14:paraId="0007CB71" w14:textId="15225E69" w:rsidR="00BA1278" w:rsidRPr="008B29C3" w:rsidRDefault="00077F14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Care management)</w:t>
            </w:r>
          </w:p>
          <w:p w14:paraId="056D88A5" w14:textId="71846AF2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Care management)</w:t>
            </w:r>
          </w:p>
        </w:tc>
        <w:tc>
          <w:tcPr>
            <w:tcW w:w="6945" w:type="dxa"/>
            <w:shd w:val="clear" w:color="auto" w:fill="auto"/>
          </w:tcPr>
          <w:p w14:paraId="00AC6FBA" w14:textId="0A2C6BF8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6ABBB9B4" w14:textId="0160AB7F" w:rsidR="00BA1278" w:rsidRDefault="00BA1278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  <w:r w:rsidR="00365FF0"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 </w:t>
            </w:r>
          </w:p>
          <w:p w14:paraId="39AAA90D" w14:textId="4614558A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Online discussion, sharing information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(Enactive mastery experience)</w:t>
            </w:r>
            <w:r w:rsidR="00BA1278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</w:p>
          <w:p w14:paraId="2666FB4C" w14:textId="3DD5FA63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haring their own OH services after participating in an e-learning program (Emotional arousal)</w:t>
            </w:r>
            <w:r w:rsidR="00200245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</w:p>
          <w:p w14:paraId="382182EA" w14:textId="77777777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Case study (Enactive mastery experience)</w:t>
            </w:r>
          </w:p>
          <w:p w14:paraId="680E6D56" w14:textId="28F7034C" w:rsidR="00365FF0" w:rsidRPr="00DE3E4D" w:rsidRDefault="00365FF0" w:rsidP="00DE3E4D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</w:t>
            </w:r>
            <w:r w:rsidR="00A15725" w:rsidRPr="00A15725">
              <w:rPr>
                <w:rFonts w:ascii="Garamond" w:eastAsia="Times New Roman" w:hAnsi="Garamond" w:cs="Times New Roman"/>
                <w:sz w:val="20"/>
                <w:szCs w:val="20"/>
              </w:rPr>
              <w:t>Video clip creation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 (Enactive mastery experience)</w:t>
            </w:r>
          </w:p>
        </w:tc>
      </w:tr>
      <w:tr w:rsidR="00365FF0" w:rsidRPr="001D4C75" w14:paraId="68D288E9" w14:textId="77777777" w:rsidTr="008F1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11FF9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  <w:bookmarkStart w:id="2" w:name="_Hlk175395145"/>
            <w:bookmarkStart w:id="3" w:name="_Hlk174352859"/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4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045218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5D3A" w14:textId="686EE5A5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Risk communication and health literacy to providing in-house </w:t>
            </w:r>
            <w:r w:rsidR="00913803" w:rsidRPr="00913803">
              <w:rPr>
                <w:rFonts w:ascii="Garamond" w:eastAsia="Calibri" w:hAnsi="Garamond" w:cs="Times New Roman"/>
                <w:sz w:val="20"/>
                <w:szCs w:val="20"/>
              </w:rPr>
              <w:t>occupational health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services for agricultural workers exposed to pesticides.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A4D4ADB" w14:textId="77777777" w:rsidR="00365FF0" w:rsidRPr="008B29C3" w:rsidRDefault="00A20239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Interpersonal relationship</w:t>
            </w:r>
            <w:r w:rsidR="00077F14"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</w:t>
            </w:r>
          </w:p>
          <w:p w14:paraId="1FC3CA9B" w14:textId="40487C19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 (Interpersonal relationship</w:t>
            </w:r>
            <w:r w:rsidRPr="008B29C3">
              <w:rPr>
                <w:rFonts w:ascii="Garamond" w:eastAsia="Times New Roman" w:hAnsi="Garamond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534F" w14:textId="7AF09DF6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2117E45A" w14:textId="7BE8D854" w:rsidR="00365FF0" w:rsidRPr="001D4C75" w:rsidRDefault="00365FF0" w:rsidP="001D4C75">
            <w:pPr>
              <w:tabs>
                <w:tab w:val="left" w:pos="2444"/>
              </w:tabs>
              <w:spacing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</w:tc>
      </w:tr>
      <w:tr w:rsidR="00365FF0" w:rsidRPr="001D4C75" w14:paraId="206B8D3B" w14:textId="77777777" w:rsidTr="008F15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B4EDF" w14:textId="77777777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ind w:left="-142"/>
              <w:jc w:val="center"/>
              <w:rPr>
                <w:rFonts w:ascii="Garamond" w:eastAsia="Calibri" w:hAnsi="Garamond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DC75C" w14:textId="77777777" w:rsidR="00365FF0" w:rsidRPr="001D4C75" w:rsidRDefault="00365FF0" w:rsidP="001D4C75">
            <w:pPr>
              <w:tabs>
                <w:tab w:val="left" w:pos="2552"/>
              </w:tabs>
              <w:spacing w:line="240" w:lineRule="auto"/>
              <w:jc w:val="thaiDistribute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5E21F" w14:textId="126BC4C3" w:rsidR="00365FF0" w:rsidRPr="001D4C75" w:rsidRDefault="00365FF0" w:rsidP="001D4C75">
            <w:pPr>
              <w:tabs>
                <w:tab w:val="left" w:pos="2552"/>
              </w:tabs>
              <w:spacing w:after="0" w:line="240" w:lineRule="auto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Role of nurses in providing in-house </w:t>
            </w:r>
            <w:r w:rsidR="00913803" w:rsidRPr="00913803">
              <w:rPr>
                <w:rFonts w:ascii="Garamond" w:eastAsia="Calibri" w:hAnsi="Garamond" w:cs="Times New Roman"/>
                <w:sz w:val="20"/>
                <w:szCs w:val="20"/>
              </w:rPr>
              <w:t>occupational health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services and fundamentals nursing research.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EA934" w14:textId="77777777" w:rsidR="00365FF0" w:rsidRPr="008B29C3" w:rsidRDefault="00A20239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Interpersonal relationship)</w:t>
            </w:r>
          </w:p>
          <w:p w14:paraId="429EBFBF" w14:textId="77777777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</w:t>
            </w:r>
            <w:r w:rsidRPr="008B29C3">
              <w:rPr>
                <w:color w:val="000000" w:themeColor="text1"/>
              </w:rPr>
              <w:t xml:space="preserve"> </w:t>
            </w: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(Care management)</w:t>
            </w:r>
          </w:p>
          <w:p w14:paraId="12A9BA29" w14:textId="77777777" w:rsidR="00077F14" w:rsidRPr="008B29C3" w:rsidRDefault="00077F14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</w:t>
            </w:r>
            <w:r w:rsidR="0042205F"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Integrated healthcare service</w:t>
            </w: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)</w:t>
            </w:r>
          </w:p>
          <w:p w14:paraId="4C79E403" w14:textId="1FC38F15" w:rsidR="0042205F" w:rsidRPr="008B29C3" w:rsidRDefault="0042205F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Traits (Professional accountability)</w:t>
            </w:r>
          </w:p>
          <w:p w14:paraId="2C54CBCE" w14:textId="3A2CECED" w:rsidR="003F4E6A" w:rsidRPr="008B29C3" w:rsidRDefault="003F4E6A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Knowledge (Professional accountability</w:t>
            </w:r>
          </w:p>
          <w:p w14:paraId="7EC60940" w14:textId="3B21EE66" w:rsidR="003F4E6A" w:rsidRPr="008B29C3" w:rsidRDefault="003F4E6A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</w:pPr>
            <w:r w:rsidRPr="008B29C3">
              <w:rPr>
                <w:rFonts w:ascii="Garamond" w:eastAsia="Times New Roman" w:hAnsi="Garamond" w:cs="Times New Roman"/>
                <w:color w:val="000000" w:themeColor="text1"/>
                <w:sz w:val="20"/>
                <w:szCs w:val="20"/>
              </w:rPr>
              <w:t>Skills (Professional accountability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0A6F7" w14:textId="2EC0195C" w:rsidR="00365FF0" w:rsidRPr="001D4C75" w:rsidRDefault="00365FF0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- Self-study on online lessons (e-learning) and video clips (Enactive mastery experience)</w:t>
            </w:r>
          </w:p>
          <w:p w14:paraId="05251704" w14:textId="1A99A83B" w:rsidR="00BA1278" w:rsidRDefault="00BA1278" w:rsidP="001D4C7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>- Evaluating post-test after self-study on online lessons (Emotional arousal</w:t>
            </w: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)</w:t>
            </w:r>
          </w:p>
          <w:p w14:paraId="34902185" w14:textId="0847996F" w:rsidR="00BA1278" w:rsidRDefault="00365FF0" w:rsidP="00BA1278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</w:t>
            </w:r>
            <w:bookmarkStart w:id="4" w:name="_Hlk193448269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Online discussion, sharing information</w:t>
            </w:r>
            <w:r w:rsidRPr="001D4C75">
              <w:rPr>
                <w:rFonts w:ascii="Garamond" w:eastAsia="Calibri" w:hAnsi="Garamond" w:cs="Times New Roman"/>
                <w:sz w:val="20"/>
                <w:szCs w:val="20"/>
              </w:rPr>
              <w:t xml:space="preserve"> </w:t>
            </w:r>
            <w:bookmarkEnd w:id="4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(Enactive mastery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experience)</w:t>
            </w:r>
            <w:r w:rsidR="00200245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</w:p>
          <w:p w14:paraId="1E2250FB" w14:textId="24450E70" w:rsidR="00200245" w:rsidRDefault="00365FF0" w:rsidP="0020024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Sharing experiences (living model) and demonstration video clips (symbolic modeling) (Vicarious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experience)</w:t>
            </w:r>
            <w:r w:rsidR="00200245">
              <w:rPr>
                <w:rFonts w:ascii="Garamond" w:eastAsia="Times New Roman" w:hAnsi="Garamond" w:cs="Times New Roman"/>
                <w:sz w:val="20"/>
                <w:szCs w:val="20"/>
              </w:rPr>
              <w:t>*</w:t>
            </w:r>
            <w:proofErr w:type="gramEnd"/>
          </w:p>
          <w:p w14:paraId="4DA07E9F" w14:textId="25896DC6" w:rsidR="00365FF0" w:rsidRPr="00200245" w:rsidRDefault="00365FF0" w:rsidP="00200245">
            <w:pPr>
              <w:tabs>
                <w:tab w:val="left" w:pos="2444"/>
              </w:tabs>
              <w:spacing w:after="0" w:line="240" w:lineRule="auto"/>
              <w:ind w:left="-101" w:right="-103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 xml:space="preserve">- The experts provide verbal explanations (Verbal </w:t>
            </w:r>
            <w:proofErr w:type="gramStart"/>
            <w:r w:rsidRPr="001D4C75">
              <w:rPr>
                <w:rFonts w:ascii="Garamond" w:eastAsia="Times New Roman" w:hAnsi="Garamond" w:cs="Times New Roman"/>
                <w:sz w:val="20"/>
                <w:szCs w:val="20"/>
              </w:rPr>
              <w:t>persuasion)</w:t>
            </w:r>
            <w:r w:rsidR="00200245">
              <w:rPr>
                <w:rFonts w:ascii="Garamond" w:eastAsia="Calibri" w:hAnsi="Garamond" w:cs="Times New Roman"/>
                <w:sz w:val="20"/>
                <w:szCs w:val="20"/>
              </w:rPr>
              <w:t>*</w:t>
            </w:r>
            <w:proofErr w:type="gramEnd"/>
          </w:p>
          <w:p w14:paraId="21266644" w14:textId="6EF863B7" w:rsidR="00365FF0" w:rsidRPr="001D4C75" w:rsidRDefault="00200245" w:rsidP="00200245">
            <w:pPr>
              <w:spacing w:after="0" w:line="240" w:lineRule="auto"/>
              <w:ind w:left="-105" w:right="-11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00245">
              <w:rPr>
                <w:rFonts w:ascii="Garamond" w:eastAsia="Times New Roman" w:hAnsi="Garamond" w:cs="Angsana New"/>
                <w:sz w:val="20"/>
                <w:szCs w:val="20"/>
                <w:cs/>
              </w:rPr>
              <w:t xml:space="preserve">- </w:t>
            </w:r>
            <w:r w:rsidRPr="00200245">
              <w:rPr>
                <w:rFonts w:ascii="Garamond" w:eastAsia="Times New Roman" w:hAnsi="Garamond" w:cs="Times New Roman"/>
                <w:sz w:val="20"/>
                <w:szCs w:val="20"/>
              </w:rPr>
              <w:t>Case study (Enactive mastery experience)</w:t>
            </w:r>
          </w:p>
        </w:tc>
      </w:tr>
    </w:tbl>
    <w:bookmarkEnd w:id="2"/>
    <w:bookmarkEnd w:id="3"/>
    <w:p w14:paraId="2FD260EC" w14:textId="77777777" w:rsidR="00DE3E4D" w:rsidRPr="008B29C3" w:rsidRDefault="00200245" w:rsidP="006C3D0A">
      <w:pPr>
        <w:tabs>
          <w:tab w:val="left" w:pos="2552"/>
        </w:tabs>
        <w:spacing w:after="0" w:line="240" w:lineRule="auto"/>
        <w:rPr>
          <w:rFonts w:ascii="Garamond" w:eastAsia="Calibri" w:hAnsi="Garamond" w:cs="Times New Roman"/>
          <w:color w:val="000000" w:themeColor="text1"/>
          <w:sz w:val="20"/>
          <w:szCs w:val="20"/>
        </w:rPr>
      </w:pPr>
      <w:r w:rsidRPr="008B29C3">
        <w:rPr>
          <w:rFonts w:ascii="Garamond" w:eastAsia="Calibri" w:hAnsi="Garamond" w:cs="Times New Roman"/>
          <w:b/>
          <w:bCs/>
          <w:color w:val="000000" w:themeColor="text1"/>
          <w:sz w:val="20"/>
          <w:szCs w:val="20"/>
        </w:rPr>
        <w:t xml:space="preserve">     </w:t>
      </w:r>
      <w:r w:rsidR="00365FF0" w:rsidRPr="008B29C3">
        <w:rPr>
          <w:rFonts w:ascii="Garamond" w:eastAsia="Calibri" w:hAnsi="Garamond" w:cs="Times New Roman"/>
          <w:b/>
          <w:bCs/>
          <w:color w:val="000000" w:themeColor="text1"/>
          <w:sz w:val="20"/>
          <w:szCs w:val="20"/>
        </w:rPr>
        <w:t>Note:</w:t>
      </w:r>
      <w:r w:rsidR="00DE3E4D" w:rsidRPr="008B29C3">
        <w:rPr>
          <w:color w:val="000000" w:themeColor="text1"/>
        </w:rPr>
        <w:t xml:space="preserve"> * </w:t>
      </w:r>
      <w:r w:rsidR="00DE3E4D" w:rsidRPr="008B29C3">
        <w:rPr>
          <w:rFonts w:ascii="Garamond" w:hAnsi="Garamond"/>
          <w:color w:val="000000" w:themeColor="text1"/>
          <w:sz w:val="20"/>
          <w:szCs w:val="20"/>
        </w:rPr>
        <w:t xml:space="preserve">Organize activities in week </w:t>
      </w:r>
      <w:r w:rsidR="00DE3E4D" w:rsidRPr="008B29C3">
        <w:rPr>
          <w:rFonts w:ascii="Garamond" w:hAnsi="Garamond" w:cs="Cordia New"/>
          <w:color w:val="000000" w:themeColor="text1"/>
          <w:sz w:val="20"/>
          <w:szCs w:val="20"/>
          <w:cs/>
        </w:rPr>
        <w:t>4</w:t>
      </w:r>
      <w:r w:rsidR="00365FF0"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 xml:space="preserve"> </w:t>
      </w:r>
    </w:p>
    <w:p w14:paraId="24FD8A13" w14:textId="017028FE" w:rsidR="006C3D0A" w:rsidRPr="008B29C3" w:rsidRDefault="00365FF0" w:rsidP="006C3D0A">
      <w:pPr>
        <w:pStyle w:val="a3"/>
        <w:numPr>
          <w:ilvl w:val="0"/>
          <w:numId w:val="5"/>
        </w:numPr>
        <w:tabs>
          <w:tab w:val="left" w:pos="2552"/>
        </w:tabs>
        <w:spacing w:line="360" w:lineRule="auto"/>
        <w:rPr>
          <w:rFonts w:ascii="Garamond" w:eastAsia="Calibri" w:hAnsi="Garamond" w:cs="Times New Roman"/>
          <w:color w:val="000000" w:themeColor="text1"/>
          <w:sz w:val="20"/>
          <w:szCs w:val="20"/>
        </w:rPr>
      </w:pP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 xml:space="preserve">Participants could switch between any modules, in weeks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  <w:cs/>
        </w:rPr>
        <w:t>1-2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 xml:space="preserve">, at least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  <w:cs/>
        </w:rPr>
        <w:t xml:space="preserve">3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 xml:space="preserve">modules per week need to be studied, and in weeks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  <w:cs/>
        </w:rPr>
        <w:t>3-4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 xml:space="preserve">, at least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  <w:cs/>
        </w:rPr>
        <w:t xml:space="preserve">2 </w:t>
      </w:r>
      <w:r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>modules per week</w:t>
      </w:r>
      <w:r w:rsidR="00EC633E" w:rsidRPr="008B29C3">
        <w:rPr>
          <w:rFonts w:ascii="Garamond" w:eastAsia="Calibri" w:hAnsi="Garamond" w:cs="Times New Roman"/>
          <w:color w:val="000000" w:themeColor="text1"/>
          <w:sz w:val="20"/>
          <w:szCs w:val="20"/>
        </w:rPr>
        <w:t>.</w:t>
      </w:r>
    </w:p>
    <w:p w14:paraId="3986B861" w14:textId="0A0BCACF" w:rsidR="00DE3E4D" w:rsidRPr="00F947AC" w:rsidRDefault="00DE3E4D" w:rsidP="00DE3E4D">
      <w:pPr>
        <w:pStyle w:val="a3"/>
        <w:numPr>
          <w:ilvl w:val="0"/>
          <w:numId w:val="5"/>
        </w:numPr>
        <w:tabs>
          <w:tab w:val="left" w:pos="2552"/>
        </w:tabs>
        <w:spacing w:line="360" w:lineRule="auto"/>
        <w:rPr>
          <w:rFonts w:ascii="Garamond" w:eastAsia="Calibri" w:hAnsi="Garamond" w:cs="Times New Roman"/>
          <w:color w:val="FF0000"/>
          <w:sz w:val="20"/>
          <w:szCs w:val="20"/>
          <w:cs/>
        </w:rPr>
      </w:pPr>
      <w:r w:rsidRPr="008B29C3">
        <w:rPr>
          <w:rFonts w:ascii="Garamond" w:hAnsi="Garamond"/>
          <w:color w:val="000000" w:themeColor="text1"/>
          <w:sz w:val="20"/>
          <w:szCs w:val="20"/>
        </w:rPr>
        <w:t xml:space="preserve">Developing one concept can involve a variety of activities, while skills development focuses on </w:t>
      </w:r>
      <w:r w:rsidR="006C3D0A" w:rsidRPr="008B29C3">
        <w:rPr>
          <w:rFonts w:ascii="Garamond" w:hAnsi="Garamond"/>
          <w:color w:val="000000" w:themeColor="text1"/>
          <w:sz w:val="20"/>
          <w:szCs w:val="20"/>
        </w:rPr>
        <w:t xml:space="preserve">doing </w:t>
      </w:r>
      <w:r w:rsidRPr="008B29C3">
        <w:rPr>
          <w:rFonts w:ascii="Garamond" w:hAnsi="Garamond"/>
          <w:color w:val="000000" w:themeColor="text1"/>
          <w:sz w:val="20"/>
          <w:szCs w:val="20"/>
        </w:rPr>
        <w:t xml:space="preserve">case studies, </w:t>
      </w:r>
      <w:r w:rsidR="006C3D0A" w:rsidRPr="008B29C3">
        <w:rPr>
          <w:rFonts w:ascii="Garamond" w:hAnsi="Garamond"/>
          <w:color w:val="000000" w:themeColor="text1"/>
          <w:sz w:val="20"/>
          <w:szCs w:val="20"/>
        </w:rPr>
        <w:t xml:space="preserve">online discussion, sharing information </w:t>
      </w:r>
      <w:r w:rsidRPr="008B29C3">
        <w:rPr>
          <w:rFonts w:ascii="Garamond" w:hAnsi="Garamond"/>
          <w:color w:val="000000" w:themeColor="text1"/>
          <w:sz w:val="20"/>
          <w:szCs w:val="20"/>
        </w:rPr>
        <w:t>and demonstration video clips</w:t>
      </w:r>
      <w:r w:rsidR="00EC633E" w:rsidRPr="008B29C3">
        <w:rPr>
          <w:rFonts w:ascii="Garamond" w:hAnsi="Garamond"/>
          <w:color w:val="000000" w:themeColor="text1"/>
          <w:sz w:val="20"/>
          <w:szCs w:val="20"/>
        </w:rPr>
        <w:t>.</w:t>
      </w:r>
      <w:r w:rsidRPr="008B29C3"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Pr="008B29C3">
        <w:rPr>
          <w:rFonts w:hint="cs"/>
          <w:color w:val="000000" w:themeColor="text1"/>
          <w:cs/>
        </w:rPr>
        <w:t xml:space="preserve">               </w:t>
      </w:r>
    </w:p>
    <w:p w14:paraId="5FDCAB9C" w14:textId="77777777" w:rsidR="003B1B4F" w:rsidRPr="007971C9" w:rsidRDefault="003B1B4F" w:rsidP="008F15B8">
      <w:pPr>
        <w:autoSpaceDE w:val="0"/>
        <w:autoSpaceDN w:val="0"/>
        <w:adjustRightInd w:val="0"/>
        <w:spacing w:before="240" w:after="40" w:line="360" w:lineRule="auto"/>
        <w:jc w:val="both"/>
        <w:rPr>
          <w:rFonts w:ascii="Garamond" w:hAnsi="Garamond"/>
          <w:sz w:val="20"/>
          <w:szCs w:val="20"/>
        </w:rPr>
      </w:pPr>
    </w:p>
    <w:sectPr w:rsidR="003B1B4F" w:rsidRPr="007971C9" w:rsidSect="001D4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4E57"/>
    <w:multiLevelType w:val="hybridMultilevel"/>
    <w:tmpl w:val="631A69A6"/>
    <w:lvl w:ilvl="0" w:tplc="91088E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6AEA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8844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D23E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EECD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58BC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0AFB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ECE5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D243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ED047C"/>
    <w:multiLevelType w:val="hybridMultilevel"/>
    <w:tmpl w:val="6414C278"/>
    <w:lvl w:ilvl="0" w:tplc="EEE44D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A0C2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9AED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26EC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80BF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0E59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2AF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CC57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2ED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887D0E"/>
    <w:multiLevelType w:val="hybridMultilevel"/>
    <w:tmpl w:val="F1CA5794"/>
    <w:lvl w:ilvl="0" w:tplc="20CA452A">
      <w:numFmt w:val="bullet"/>
      <w:lvlText w:val="-"/>
      <w:lvlJc w:val="left"/>
      <w:pPr>
        <w:ind w:left="1155" w:hanging="360"/>
      </w:pPr>
      <w:rPr>
        <w:rFonts w:ascii="Garamond" w:eastAsia="Calibri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36644E57"/>
    <w:multiLevelType w:val="hybridMultilevel"/>
    <w:tmpl w:val="5E429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A612B9"/>
    <w:multiLevelType w:val="hybridMultilevel"/>
    <w:tmpl w:val="38A8D5C0"/>
    <w:lvl w:ilvl="0" w:tplc="7006329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817856">
    <w:abstractNumId w:val="1"/>
  </w:num>
  <w:num w:numId="2" w16cid:durableId="340745769">
    <w:abstractNumId w:val="0"/>
  </w:num>
  <w:num w:numId="3" w16cid:durableId="1415471549">
    <w:abstractNumId w:val="4"/>
  </w:num>
  <w:num w:numId="4" w16cid:durableId="691959690">
    <w:abstractNumId w:val="3"/>
  </w:num>
  <w:num w:numId="5" w16cid:durableId="903226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4F"/>
    <w:rsid w:val="00011C1D"/>
    <w:rsid w:val="00025E05"/>
    <w:rsid w:val="00077F14"/>
    <w:rsid w:val="000D050D"/>
    <w:rsid w:val="00144671"/>
    <w:rsid w:val="001536BA"/>
    <w:rsid w:val="00181A11"/>
    <w:rsid w:val="001D4C75"/>
    <w:rsid w:val="001D67DE"/>
    <w:rsid w:val="00200245"/>
    <w:rsid w:val="0022775F"/>
    <w:rsid w:val="00290796"/>
    <w:rsid w:val="002A7838"/>
    <w:rsid w:val="002E1FE8"/>
    <w:rsid w:val="0031162C"/>
    <w:rsid w:val="00321D09"/>
    <w:rsid w:val="003252BD"/>
    <w:rsid w:val="00330676"/>
    <w:rsid w:val="00365FF0"/>
    <w:rsid w:val="0037471E"/>
    <w:rsid w:val="003B1B4F"/>
    <w:rsid w:val="003F4E6A"/>
    <w:rsid w:val="0042205F"/>
    <w:rsid w:val="00634152"/>
    <w:rsid w:val="006B2938"/>
    <w:rsid w:val="006C3D0A"/>
    <w:rsid w:val="0070663B"/>
    <w:rsid w:val="007971C9"/>
    <w:rsid w:val="00801AA4"/>
    <w:rsid w:val="0080597F"/>
    <w:rsid w:val="008B29C3"/>
    <w:rsid w:val="008F15B8"/>
    <w:rsid w:val="00913803"/>
    <w:rsid w:val="0092451D"/>
    <w:rsid w:val="00994E7D"/>
    <w:rsid w:val="00A15725"/>
    <w:rsid w:val="00A20239"/>
    <w:rsid w:val="00B32024"/>
    <w:rsid w:val="00B34D50"/>
    <w:rsid w:val="00B85BC7"/>
    <w:rsid w:val="00BA1278"/>
    <w:rsid w:val="00C06A05"/>
    <w:rsid w:val="00C2342C"/>
    <w:rsid w:val="00CF258E"/>
    <w:rsid w:val="00CF7C1B"/>
    <w:rsid w:val="00D65EAE"/>
    <w:rsid w:val="00D71014"/>
    <w:rsid w:val="00D85773"/>
    <w:rsid w:val="00DE332E"/>
    <w:rsid w:val="00DE3E4D"/>
    <w:rsid w:val="00DF1EE6"/>
    <w:rsid w:val="00E17C76"/>
    <w:rsid w:val="00E63ED6"/>
    <w:rsid w:val="00EC633E"/>
    <w:rsid w:val="00F37514"/>
    <w:rsid w:val="00F5798F"/>
    <w:rsid w:val="00F9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7AB0"/>
  <w15:chartTrackingRefBased/>
  <w15:docId w15:val="{81E3E842-9994-4D82-8A9E-FD30C439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E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1B4F"/>
    <w:pPr>
      <w:spacing w:after="0" w:line="240" w:lineRule="auto"/>
      <w:ind w:left="720"/>
      <w:contextualSpacing/>
    </w:pPr>
    <w:rPr>
      <w:rFonts w:ascii="Angsana New" w:eastAsiaTheme="minorEastAsia" w:hAnsi="Angsana New" w:cs="Angsana New"/>
      <w:sz w:val="28"/>
      <w:szCs w:val="35"/>
    </w:rPr>
  </w:style>
  <w:style w:type="table" w:styleId="a4">
    <w:name w:val="Table Grid"/>
    <w:basedOn w:val="a1"/>
    <w:uiPriority w:val="39"/>
    <w:rsid w:val="00E6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ow</dc:creator>
  <cp:keywords/>
  <dc:description/>
  <cp:lastModifiedBy>Meow</cp:lastModifiedBy>
  <cp:revision>4</cp:revision>
  <dcterms:created xsi:type="dcterms:W3CDTF">2025-04-11T17:07:00Z</dcterms:created>
  <dcterms:modified xsi:type="dcterms:W3CDTF">2025-04-11T17:10:00Z</dcterms:modified>
</cp:coreProperties>
</file>